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2D4E" w:rsidRPr="00192D4E" w:rsidRDefault="00192D4E" w:rsidP="00192D4E">
      <w:pPr>
        <w:widowControl/>
        <w:spacing w:line="400" w:lineRule="exact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192D4E">
        <w:rPr>
          <w:rFonts w:ascii="Times New Roman" w:eastAsia="Times New Roman" w:hAnsi="Times New Roman" w:cs="Times New Roman"/>
          <w:b/>
          <w:color w:val="000000" w:themeColor="text1"/>
          <w:kern w:val="0"/>
        </w:rPr>
        <w:t xml:space="preserve">Supplemental Figure S1 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Analysis of proliferation and apoptosis of lung tumor cells.</w:t>
      </w:r>
    </w:p>
    <w:p w:rsidR="00192D4E" w:rsidRPr="00192D4E" w:rsidRDefault="00192D4E" w:rsidP="00192D4E">
      <w:pPr>
        <w:widowControl/>
        <w:spacing w:line="400" w:lineRule="exact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192D4E">
        <w:rPr>
          <w:rFonts w:ascii="Times New Roman" w:eastAsia="Times New Roman" w:hAnsi="Times New Roman" w:cs="Times New Roman"/>
          <w:b/>
          <w:color w:val="000000" w:themeColor="text1"/>
          <w:kern w:val="0"/>
        </w:rPr>
        <w:t>A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. Representative immunochemistry images of mouse lung sections stained with Ki67 in lung tumors. </w:t>
      </w:r>
      <w:r w:rsidRPr="00192D4E">
        <w:rPr>
          <w:rFonts w:ascii="Times New Roman" w:eastAsia="Times New Roman" w:hAnsi="Times New Roman" w:cs="Times New Roman"/>
          <w:b/>
          <w:color w:val="000000" w:themeColor="text1"/>
          <w:kern w:val="0"/>
        </w:rPr>
        <w:t>B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. Representative fluorescent images of mouse lung sections stained for TUNEL-positive cells (red) in lung tumors. The mouse genotypes and virus treatments are as indicated. </w:t>
      </w:r>
    </w:p>
    <w:p w:rsidR="00192D4E" w:rsidRPr="00192D4E" w:rsidRDefault="00192D4E" w:rsidP="00192D4E">
      <w:pPr>
        <w:widowControl/>
        <w:spacing w:line="400" w:lineRule="exact"/>
        <w:rPr>
          <w:rFonts w:ascii="Times New Roman" w:eastAsia="Times New Roman" w:hAnsi="Times New Roman" w:cs="Times New Roman"/>
          <w:color w:val="000000" w:themeColor="text1"/>
          <w:kern w:val="0"/>
        </w:rPr>
      </w:pPr>
    </w:p>
    <w:p w:rsidR="00192D4E" w:rsidRPr="00192D4E" w:rsidRDefault="00192D4E" w:rsidP="00192D4E">
      <w:pPr>
        <w:widowControl/>
        <w:spacing w:line="400" w:lineRule="exact"/>
        <w:rPr>
          <w:rFonts w:ascii="Times New Roman" w:eastAsia="Times New Roman" w:hAnsi="Times New Roman" w:cs="Times New Roman"/>
          <w:b/>
          <w:color w:val="000000" w:themeColor="text1"/>
          <w:kern w:val="0"/>
        </w:rPr>
      </w:pPr>
      <w:r w:rsidRPr="00192D4E">
        <w:rPr>
          <w:rFonts w:ascii="Times New Roman" w:eastAsia="Times New Roman" w:hAnsi="Times New Roman" w:cs="Times New Roman"/>
          <w:b/>
          <w:color w:val="000000" w:themeColor="text1"/>
          <w:kern w:val="0"/>
        </w:rPr>
        <w:t xml:space="preserve">Supplemental Figure S2 </w:t>
      </w:r>
      <w:r w:rsidRPr="00192D4E">
        <w:rPr>
          <w:rFonts w:ascii="Times New Roman" w:eastAsia="Times New Roman" w:hAnsi="Times New Roman" w:cs="Times New Roman"/>
          <w:bCs/>
          <w:color w:val="000000" w:themeColor="text1"/>
          <w:kern w:val="0"/>
        </w:rPr>
        <w:t xml:space="preserve">Knock-down </w:t>
      </w:r>
      <w:r w:rsidRPr="00192D4E">
        <w:rPr>
          <w:rFonts w:ascii="Times New Roman" w:eastAsia="Times New Roman" w:hAnsi="Times New Roman" w:cs="Times New Roman" w:hint="eastAsia"/>
          <w:bCs/>
          <w:color w:val="000000" w:themeColor="text1"/>
          <w:kern w:val="0"/>
        </w:rPr>
        <w:t xml:space="preserve">of </w:t>
      </w:r>
      <w:r w:rsidRPr="00192D4E">
        <w:rPr>
          <w:rFonts w:ascii="Times New Roman" w:eastAsia="Times New Roman" w:hAnsi="Times New Roman" w:cs="Times New Roman"/>
          <w:bCs/>
          <w:i/>
          <w:color w:val="000000" w:themeColor="text1"/>
          <w:kern w:val="0"/>
        </w:rPr>
        <w:t>VPS18</w:t>
      </w:r>
      <w:r w:rsidRPr="00192D4E">
        <w:rPr>
          <w:rFonts w:ascii="Times New Roman" w:eastAsia="Times New Roman" w:hAnsi="Times New Roman" w:cs="Times New Roman"/>
          <w:bCs/>
          <w:color w:val="000000" w:themeColor="text1"/>
          <w:kern w:val="0"/>
        </w:rPr>
        <w:t xml:space="preserve"> expression in the A549 cell does not </w:t>
      </w:r>
      <w:r w:rsidRPr="00192D4E">
        <w:rPr>
          <w:rFonts w:ascii="Times New Roman" w:eastAsia="Times New Roman" w:hAnsi="Times New Roman" w:cs="Times New Roman" w:hint="eastAsia"/>
          <w:bCs/>
          <w:color w:val="000000" w:themeColor="text1"/>
          <w:kern w:val="0"/>
        </w:rPr>
        <w:t>a</w:t>
      </w:r>
      <w:r w:rsidRPr="00192D4E">
        <w:rPr>
          <w:rFonts w:ascii="Times New Roman" w:eastAsia="Times New Roman" w:hAnsi="Times New Roman" w:cs="Times New Roman"/>
          <w:bCs/>
          <w:color w:val="000000" w:themeColor="text1"/>
          <w:kern w:val="0"/>
        </w:rPr>
        <w:t>ffect EGFR expression or proliferation.</w:t>
      </w:r>
    </w:p>
    <w:p w:rsidR="00192D4E" w:rsidRPr="00192D4E" w:rsidRDefault="00192D4E" w:rsidP="00192D4E">
      <w:pPr>
        <w:widowControl/>
        <w:spacing w:line="400" w:lineRule="exact"/>
        <w:rPr>
          <w:rFonts w:ascii="Times New Roman" w:eastAsia="Times New Roman" w:hAnsi="Times New Roman" w:cs="Times New Roman"/>
          <w:b/>
          <w:color w:val="000000" w:themeColor="text1"/>
          <w:kern w:val="0"/>
        </w:rPr>
      </w:pPr>
      <w:r w:rsidRPr="00192D4E">
        <w:rPr>
          <w:rFonts w:ascii="Times New Roman" w:eastAsia="Times New Roman" w:hAnsi="Times New Roman" w:cs="Times New Roman"/>
          <w:b/>
          <w:color w:val="000000" w:themeColor="text1"/>
          <w:kern w:val="0"/>
        </w:rPr>
        <w:t xml:space="preserve">A-B. </w:t>
      </w:r>
      <w:proofErr w:type="spellStart"/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qRT</w:t>
      </w:r>
      <w:proofErr w:type="spellEnd"/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-PCR analysis (</w:t>
      </w:r>
      <w:r w:rsidRPr="00192D4E">
        <w:rPr>
          <w:rFonts w:ascii="Times New Roman" w:eastAsia="Times New Roman" w:hAnsi="Times New Roman" w:cs="Times New Roman"/>
          <w:b/>
          <w:color w:val="000000" w:themeColor="text1"/>
          <w:kern w:val="0"/>
        </w:rPr>
        <w:t>A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) and </w:t>
      </w:r>
      <w:r w:rsidRPr="00192D4E">
        <w:rPr>
          <w:rFonts w:ascii="Times New Roman" w:eastAsia="Times New Roman" w:hAnsi="Times New Roman" w:cs="Times New Roman" w:hint="eastAsia"/>
          <w:color w:val="000000" w:themeColor="text1"/>
          <w:kern w:val="0"/>
        </w:rPr>
        <w:t>g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rowth curve measurements (</w:t>
      </w:r>
      <w:r w:rsidRPr="00192D4E">
        <w:rPr>
          <w:rFonts w:ascii="Times New Roman" w:eastAsia="Times New Roman" w:hAnsi="Times New Roman" w:cs="Times New Roman"/>
          <w:b/>
          <w:color w:val="000000" w:themeColor="text1"/>
          <w:kern w:val="0"/>
        </w:rPr>
        <w:t>B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) of</w:t>
      </w:r>
      <w:r w:rsidRPr="00192D4E">
        <w:rPr>
          <w:rFonts w:ascii="Times New Roman" w:eastAsia="Times New Roman" w:hAnsi="Times New Roman" w:cs="Times New Roman"/>
          <w:i/>
          <w:iCs/>
          <w:color w:val="000000" w:themeColor="text1"/>
          <w:kern w:val="0"/>
        </w:rPr>
        <w:t xml:space="preserve"> VPS18 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knock-down</w:t>
      </w:r>
      <w:r w:rsidRPr="00192D4E">
        <w:rPr>
          <w:rFonts w:ascii="Times New Roman" w:eastAsia="Times New Roman" w:hAnsi="Times New Roman" w:cs="Times New Roman"/>
          <w:i/>
          <w:iCs/>
          <w:color w:val="000000" w:themeColor="text1"/>
          <w:kern w:val="0"/>
        </w:rPr>
        <w:t xml:space="preserve"> 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(sh</w:t>
      </w:r>
      <w:r w:rsidRPr="00192D4E">
        <w:rPr>
          <w:rFonts w:ascii="Times New Roman" w:eastAsia="Times New Roman" w:hAnsi="Times New Roman" w:cs="Times New Roman"/>
          <w:i/>
          <w:iCs/>
          <w:color w:val="000000" w:themeColor="text1"/>
          <w:kern w:val="0"/>
        </w:rPr>
        <w:t>VPS18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) and control A549 cells. </w:t>
      </w:r>
      <w:r w:rsidRPr="00192D4E">
        <w:rPr>
          <w:rFonts w:ascii="Times New Roman" w:eastAsia="Times New Roman" w:hAnsi="Times New Roman" w:cs="Times New Roman"/>
          <w:b/>
          <w:bCs/>
          <w:color w:val="000000" w:themeColor="text1"/>
          <w:kern w:val="0"/>
        </w:rPr>
        <w:t>C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. Western blot analysis of VPS18, EGFR and ERK/p-ERK proteins in sh</w:t>
      </w:r>
      <w:r w:rsidRPr="00192D4E">
        <w:rPr>
          <w:rFonts w:ascii="Times New Roman" w:eastAsia="Times New Roman" w:hAnsi="Times New Roman" w:cs="Times New Roman"/>
          <w:i/>
          <w:iCs/>
          <w:color w:val="000000" w:themeColor="text1"/>
          <w:kern w:val="0"/>
        </w:rPr>
        <w:t>VPS18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and control A549 cells (left) and their quantification (</w:t>
      </w:r>
      <w:r w:rsidRPr="00192D4E">
        <w:rPr>
          <w:rFonts w:ascii="Times New Roman" w:eastAsia="Times New Roman" w:hAnsi="Times New Roman" w:cs="Times New Roman"/>
          <w:iCs/>
          <w:color w:val="000000" w:themeColor="text1"/>
          <w:kern w:val="0"/>
        </w:rPr>
        <w:t>right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). ACTIN serves as a loading control.</w:t>
      </w:r>
    </w:p>
    <w:p w:rsidR="00192D4E" w:rsidRPr="00192D4E" w:rsidRDefault="00192D4E" w:rsidP="00192D4E">
      <w:pPr>
        <w:widowControl/>
        <w:spacing w:line="400" w:lineRule="exact"/>
        <w:rPr>
          <w:rFonts w:ascii="Times New Roman" w:eastAsia="Times New Roman" w:hAnsi="Times New Roman" w:cs="Times New Roman"/>
          <w:b/>
          <w:color w:val="000000" w:themeColor="text1"/>
          <w:kern w:val="0"/>
        </w:rPr>
      </w:pPr>
    </w:p>
    <w:p w:rsidR="00192D4E" w:rsidRPr="00192D4E" w:rsidRDefault="00192D4E" w:rsidP="00192D4E">
      <w:pPr>
        <w:widowControl/>
        <w:spacing w:line="400" w:lineRule="exact"/>
        <w:rPr>
          <w:rFonts w:ascii="Times New Roman" w:eastAsia="Times New Roman" w:hAnsi="Times New Roman" w:cs="Times New Roman"/>
          <w:b/>
          <w:color w:val="000000" w:themeColor="text1"/>
          <w:kern w:val="0"/>
        </w:rPr>
      </w:pPr>
      <w:r w:rsidRPr="00192D4E">
        <w:rPr>
          <w:rFonts w:ascii="Times New Roman" w:eastAsia="Times New Roman" w:hAnsi="Times New Roman" w:cs="Times New Roman"/>
          <w:b/>
          <w:color w:val="000000" w:themeColor="text1"/>
          <w:kern w:val="0"/>
        </w:rPr>
        <w:t xml:space="preserve">Supplemental Figure S3 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Analysis of </w:t>
      </w:r>
      <w:r w:rsidRPr="00192D4E">
        <w:rPr>
          <w:rFonts w:ascii="Times New Roman" w:eastAsia="Times New Roman" w:hAnsi="Times New Roman" w:cs="Times New Roman"/>
          <w:i/>
          <w:color w:val="000000" w:themeColor="text1"/>
          <w:kern w:val="0"/>
        </w:rPr>
        <w:t xml:space="preserve">VPS18 </w:t>
      </w:r>
      <w:r w:rsidRPr="00192D4E">
        <w:rPr>
          <w:rFonts w:ascii="Times New Roman" w:eastAsia="Times New Roman" w:hAnsi="Times New Roman" w:cs="Times New Roman" w:hint="eastAsia"/>
          <w:color w:val="000000" w:themeColor="text1"/>
          <w:kern w:val="0"/>
        </w:rPr>
        <w:t>m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RNA level in normal lung and lung tumor tissues</w:t>
      </w:r>
      <w:r w:rsidRPr="00192D4E">
        <w:rPr>
          <w:rFonts w:ascii="Times New Roman" w:eastAsia="Times New Roman" w:hAnsi="Times New Roman" w:cs="Times New Roman"/>
          <w:b/>
          <w:color w:val="000000" w:themeColor="text1"/>
          <w:kern w:val="0"/>
        </w:rPr>
        <w:t>.</w:t>
      </w:r>
    </w:p>
    <w:p w:rsidR="00192D4E" w:rsidRPr="00192D4E" w:rsidRDefault="00192D4E" w:rsidP="00192D4E">
      <w:pPr>
        <w:widowControl/>
        <w:spacing w:line="400" w:lineRule="exact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Statistical analyses of </w:t>
      </w:r>
      <w:r w:rsidRPr="00192D4E">
        <w:rPr>
          <w:rFonts w:ascii="Times New Roman" w:eastAsia="Times New Roman" w:hAnsi="Times New Roman" w:cs="Times New Roman"/>
          <w:i/>
          <w:iCs/>
          <w:color w:val="000000" w:themeColor="text1"/>
          <w:kern w:val="0"/>
        </w:rPr>
        <w:t>VPS18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mRNA level between normal solid tissue and primary </w:t>
      </w:r>
      <w:r w:rsidRPr="00192D4E">
        <w:rPr>
          <w:rFonts w:ascii="Times New Roman" w:eastAsia="Times New Roman" w:hAnsi="Times New Roman" w:cs="Times New Roman" w:hint="eastAsia"/>
          <w:color w:val="000000" w:themeColor="text1"/>
          <w:kern w:val="0"/>
        </w:rPr>
        <w:t>lung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tumor.</w:t>
      </w:r>
      <w:r w:rsidRPr="00192D4E">
        <w:rPr>
          <w:rFonts w:ascii="Times New Roman" w:eastAsia="Times New Roman" w:hAnsi="Times New Roman" w:cs="Times New Roman" w:hint="eastAsia"/>
          <w:color w:val="000000" w:themeColor="text1"/>
          <w:kern w:val="0"/>
        </w:rPr>
        <w:t xml:space="preserve"> Each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</w:t>
      </w:r>
      <w:r w:rsidRPr="00192D4E">
        <w:rPr>
          <w:rFonts w:ascii="Times New Roman" w:eastAsia="Times New Roman" w:hAnsi="Times New Roman" w:cs="Times New Roman" w:hint="eastAsia"/>
          <w:color w:val="000000" w:themeColor="text1"/>
          <w:kern w:val="0"/>
        </w:rPr>
        <w:t>symbol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represents </w:t>
      </w:r>
      <w:r w:rsidRPr="00192D4E">
        <w:rPr>
          <w:rFonts w:ascii="Calibri" w:eastAsia="Times New Roman" w:hAnsi="Calibri" w:cs="Calibri"/>
          <w:color w:val="000000" w:themeColor="text1"/>
          <w:kern w:val="0"/>
        </w:rPr>
        <w:t>﻿</w:t>
      </w:r>
      <w:r w:rsidRPr="00192D4E">
        <w:rPr>
          <w:rFonts w:ascii="Times New Roman" w:eastAsia="Times New Roman" w:hAnsi="Times New Roman" w:cs="Times New Roman"/>
          <w:color w:val="000000" w:themeColor="text1"/>
          <w:kern w:val="0"/>
        </w:rPr>
        <w:t>one individual.</w:t>
      </w:r>
    </w:p>
    <w:p w:rsidR="00192D4E" w:rsidRPr="00192D4E" w:rsidRDefault="00192D4E" w:rsidP="00192D4E">
      <w:pPr>
        <w:widowControl/>
        <w:jc w:val="left"/>
        <w:rPr>
          <w:rFonts w:ascii="Times New Roman" w:eastAsia="Times New Roman" w:hAnsi="Times New Roman" w:cs="Times New Roman"/>
          <w:color w:val="FF0000"/>
          <w:kern w:val="0"/>
        </w:rPr>
      </w:pPr>
    </w:p>
    <w:p w:rsidR="00DE33BF" w:rsidRDefault="00DE33BF">
      <w:bookmarkStart w:id="0" w:name="_GoBack"/>
      <w:bookmarkEnd w:id="0"/>
    </w:p>
    <w:sectPr w:rsidR="00DE33BF" w:rsidSect="00C3333C">
      <w:footerReference w:type="even" r:id="rId4"/>
      <w:footerReference w:type="default" r:id="rId5"/>
      <w:pgSz w:w="11900" w:h="16840"/>
      <w:pgMar w:top="1440" w:right="1878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97641127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387BFA" w:rsidRDefault="00192D4E" w:rsidP="00290806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387BFA" w:rsidRDefault="00192D4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27510346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387BFA" w:rsidRDefault="00192D4E" w:rsidP="00290806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387BFA" w:rsidRDefault="00192D4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4E"/>
    <w:rsid w:val="00003125"/>
    <w:rsid w:val="00005463"/>
    <w:rsid w:val="0000662C"/>
    <w:rsid w:val="000105F6"/>
    <w:rsid w:val="000125C5"/>
    <w:rsid w:val="00022C41"/>
    <w:rsid w:val="00026D06"/>
    <w:rsid w:val="000304DE"/>
    <w:rsid w:val="00030A3D"/>
    <w:rsid w:val="000323AE"/>
    <w:rsid w:val="00033842"/>
    <w:rsid w:val="00041DF4"/>
    <w:rsid w:val="00041FCD"/>
    <w:rsid w:val="000432D5"/>
    <w:rsid w:val="000515D1"/>
    <w:rsid w:val="000547E7"/>
    <w:rsid w:val="00055FD5"/>
    <w:rsid w:val="0005627B"/>
    <w:rsid w:val="0005768D"/>
    <w:rsid w:val="00062471"/>
    <w:rsid w:val="00063BD0"/>
    <w:rsid w:val="0006575E"/>
    <w:rsid w:val="000667E5"/>
    <w:rsid w:val="00067AA6"/>
    <w:rsid w:val="0007125F"/>
    <w:rsid w:val="000717EE"/>
    <w:rsid w:val="000736FA"/>
    <w:rsid w:val="000765E8"/>
    <w:rsid w:val="00077D3D"/>
    <w:rsid w:val="00081A38"/>
    <w:rsid w:val="00084C62"/>
    <w:rsid w:val="00086C0D"/>
    <w:rsid w:val="000904CE"/>
    <w:rsid w:val="00091F42"/>
    <w:rsid w:val="00094EF5"/>
    <w:rsid w:val="000A1B55"/>
    <w:rsid w:val="000A41BA"/>
    <w:rsid w:val="000A6263"/>
    <w:rsid w:val="000A7C1D"/>
    <w:rsid w:val="000B0337"/>
    <w:rsid w:val="000B072B"/>
    <w:rsid w:val="000B35BD"/>
    <w:rsid w:val="000B3AFC"/>
    <w:rsid w:val="000B4AC2"/>
    <w:rsid w:val="000B6E5B"/>
    <w:rsid w:val="000B7C9B"/>
    <w:rsid w:val="000C38C9"/>
    <w:rsid w:val="000C3F68"/>
    <w:rsid w:val="000C4C9E"/>
    <w:rsid w:val="000C6744"/>
    <w:rsid w:val="000D1D7A"/>
    <w:rsid w:val="000D1DA8"/>
    <w:rsid w:val="000D278F"/>
    <w:rsid w:val="000D28FE"/>
    <w:rsid w:val="000E24BD"/>
    <w:rsid w:val="000E676C"/>
    <w:rsid w:val="000E76A6"/>
    <w:rsid w:val="000F020D"/>
    <w:rsid w:val="000F2C13"/>
    <w:rsid w:val="000F2D0F"/>
    <w:rsid w:val="001018D1"/>
    <w:rsid w:val="00102AF2"/>
    <w:rsid w:val="00104310"/>
    <w:rsid w:val="00104F80"/>
    <w:rsid w:val="00105E40"/>
    <w:rsid w:val="001063CE"/>
    <w:rsid w:val="00113089"/>
    <w:rsid w:val="00120D51"/>
    <w:rsid w:val="00126B6C"/>
    <w:rsid w:val="0013257E"/>
    <w:rsid w:val="001371AC"/>
    <w:rsid w:val="001404FA"/>
    <w:rsid w:val="001505FA"/>
    <w:rsid w:val="00151A5A"/>
    <w:rsid w:val="0015490A"/>
    <w:rsid w:val="001556E2"/>
    <w:rsid w:val="0015651A"/>
    <w:rsid w:val="00160270"/>
    <w:rsid w:val="00160C1D"/>
    <w:rsid w:val="00162169"/>
    <w:rsid w:val="00162179"/>
    <w:rsid w:val="001626FB"/>
    <w:rsid w:val="0016375E"/>
    <w:rsid w:val="00163F10"/>
    <w:rsid w:val="001647BA"/>
    <w:rsid w:val="0016609A"/>
    <w:rsid w:val="00167E39"/>
    <w:rsid w:val="001711E1"/>
    <w:rsid w:val="0017563D"/>
    <w:rsid w:val="001805BB"/>
    <w:rsid w:val="001856EE"/>
    <w:rsid w:val="00185E98"/>
    <w:rsid w:val="0019027C"/>
    <w:rsid w:val="00192D4E"/>
    <w:rsid w:val="001936EB"/>
    <w:rsid w:val="0019444A"/>
    <w:rsid w:val="0019717F"/>
    <w:rsid w:val="001A1292"/>
    <w:rsid w:val="001A2377"/>
    <w:rsid w:val="001A2CE9"/>
    <w:rsid w:val="001A5D05"/>
    <w:rsid w:val="001A7C16"/>
    <w:rsid w:val="001B09E5"/>
    <w:rsid w:val="001B308F"/>
    <w:rsid w:val="001B6A42"/>
    <w:rsid w:val="001C319C"/>
    <w:rsid w:val="001C3F38"/>
    <w:rsid w:val="001C7656"/>
    <w:rsid w:val="001D014F"/>
    <w:rsid w:val="001D20A3"/>
    <w:rsid w:val="001D4926"/>
    <w:rsid w:val="001D49BA"/>
    <w:rsid w:val="001E0B13"/>
    <w:rsid w:val="001E2786"/>
    <w:rsid w:val="001E2A7A"/>
    <w:rsid w:val="001F0E6A"/>
    <w:rsid w:val="001F32FA"/>
    <w:rsid w:val="001F6CF0"/>
    <w:rsid w:val="002001C1"/>
    <w:rsid w:val="00200541"/>
    <w:rsid w:val="00201A17"/>
    <w:rsid w:val="00203944"/>
    <w:rsid w:val="0021032F"/>
    <w:rsid w:val="00212099"/>
    <w:rsid w:val="002131E6"/>
    <w:rsid w:val="00215777"/>
    <w:rsid w:val="002172CF"/>
    <w:rsid w:val="00222950"/>
    <w:rsid w:val="00222B58"/>
    <w:rsid w:val="0022328B"/>
    <w:rsid w:val="0022511C"/>
    <w:rsid w:val="0022526F"/>
    <w:rsid w:val="00225356"/>
    <w:rsid w:val="002263E8"/>
    <w:rsid w:val="00226E21"/>
    <w:rsid w:val="00232018"/>
    <w:rsid w:val="0023219D"/>
    <w:rsid w:val="00232D92"/>
    <w:rsid w:val="002334D3"/>
    <w:rsid w:val="002349D0"/>
    <w:rsid w:val="0023594F"/>
    <w:rsid w:val="00245CBD"/>
    <w:rsid w:val="0024600D"/>
    <w:rsid w:val="002460D6"/>
    <w:rsid w:val="0024640E"/>
    <w:rsid w:val="00252A06"/>
    <w:rsid w:val="00266F7C"/>
    <w:rsid w:val="00273C04"/>
    <w:rsid w:val="002767A0"/>
    <w:rsid w:val="00281FA5"/>
    <w:rsid w:val="00283A75"/>
    <w:rsid w:val="002845AF"/>
    <w:rsid w:val="00284E19"/>
    <w:rsid w:val="00291433"/>
    <w:rsid w:val="00295A9F"/>
    <w:rsid w:val="0029730C"/>
    <w:rsid w:val="002A066F"/>
    <w:rsid w:val="002A2588"/>
    <w:rsid w:val="002A6324"/>
    <w:rsid w:val="002B46B2"/>
    <w:rsid w:val="002B5AD8"/>
    <w:rsid w:val="002C1352"/>
    <w:rsid w:val="002C1EDB"/>
    <w:rsid w:val="002C5B86"/>
    <w:rsid w:val="002C6C16"/>
    <w:rsid w:val="002D1D4E"/>
    <w:rsid w:val="002D6751"/>
    <w:rsid w:val="002D744C"/>
    <w:rsid w:val="002E122D"/>
    <w:rsid w:val="002E79F4"/>
    <w:rsid w:val="002F2524"/>
    <w:rsid w:val="002F2C6B"/>
    <w:rsid w:val="002F75B2"/>
    <w:rsid w:val="003001D8"/>
    <w:rsid w:val="00300B16"/>
    <w:rsid w:val="00300D16"/>
    <w:rsid w:val="00301B78"/>
    <w:rsid w:val="00303915"/>
    <w:rsid w:val="00304476"/>
    <w:rsid w:val="0031421B"/>
    <w:rsid w:val="00314651"/>
    <w:rsid w:val="00315713"/>
    <w:rsid w:val="003157BB"/>
    <w:rsid w:val="00315B23"/>
    <w:rsid w:val="003202D5"/>
    <w:rsid w:val="00323EC2"/>
    <w:rsid w:val="00325B4A"/>
    <w:rsid w:val="003264C5"/>
    <w:rsid w:val="00330434"/>
    <w:rsid w:val="003313D4"/>
    <w:rsid w:val="003340A0"/>
    <w:rsid w:val="00337FED"/>
    <w:rsid w:val="00340895"/>
    <w:rsid w:val="00342295"/>
    <w:rsid w:val="003459A6"/>
    <w:rsid w:val="003507CB"/>
    <w:rsid w:val="003558EE"/>
    <w:rsid w:val="00356954"/>
    <w:rsid w:val="00357574"/>
    <w:rsid w:val="003578D2"/>
    <w:rsid w:val="00360A08"/>
    <w:rsid w:val="00360E94"/>
    <w:rsid w:val="003612B6"/>
    <w:rsid w:val="00361E8E"/>
    <w:rsid w:val="003653BC"/>
    <w:rsid w:val="00373C89"/>
    <w:rsid w:val="0037419E"/>
    <w:rsid w:val="003751BD"/>
    <w:rsid w:val="0037549A"/>
    <w:rsid w:val="00377590"/>
    <w:rsid w:val="00381608"/>
    <w:rsid w:val="00383C7B"/>
    <w:rsid w:val="00384C25"/>
    <w:rsid w:val="00385252"/>
    <w:rsid w:val="003905E2"/>
    <w:rsid w:val="00395753"/>
    <w:rsid w:val="00396592"/>
    <w:rsid w:val="003974AD"/>
    <w:rsid w:val="003A2404"/>
    <w:rsid w:val="003B2A2C"/>
    <w:rsid w:val="003B7552"/>
    <w:rsid w:val="003C07E7"/>
    <w:rsid w:val="003C1036"/>
    <w:rsid w:val="003C7891"/>
    <w:rsid w:val="003D3356"/>
    <w:rsid w:val="003D530C"/>
    <w:rsid w:val="003D7172"/>
    <w:rsid w:val="003E01AD"/>
    <w:rsid w:val="003E2B3F"/>
    <w:rsid w:val="003E6029"/>
    <w:rsid w:val="003E6143"/>
    <w:rsid w:val="003E74BF"/>
    <w:rsid w:val="003E79DE"/>
    <w:rsid w:val="003E7A41"/>
    <w:rsid w:val="003F1C0D"/>
    <w:rsid w:val="003F29D9"/>
    <w:rsid w:val="003F3B53"/>
    <w:rsid w:val="003F70F0"/>
    <w:rsid w:val="00404823"/>
    <w:rsid w:val="004051B8"/>
    <w:rsid w:val="00407074"/>
    <w:rsid w:val="00407D3A"/>
    <w:rsid w:val="00414278"/>
    <w:rsid w:val="004162DF"/>
    <w:rsid w:val="0042039A"/>
    <w:rsid w:val="0042193F"/>
    <w:rsid w:val="0042614B"/>
    <w:rsid w:val="00427CE0"/>
    <w:rsid w:val="004320B8"/>
    <w:rsid w:val="00432FC2"/>
    <w:rsid w:val="00436ADD"/>
    <w:rsid w:val="00440E87"/>
    <w:rsid w:val="00441F87"/>
    <w:rsid w:val="00444A12"/>
    <w:rsid w:val="00447A37"/>
    <w:rsid w:val="00451B9A"/>
    <w:rsid w:val="004520AB"/>
    <w:rsid w:val="00454635"/>
    <w:rsid w:val="00457514"/>
    <w:rsid w:val="00460BF5"/>
    <w:rsid w:val="00460E54"/>
    <w:rsid w:val="004650EF"/>
    <w:rsid w:val="00465105"/>
    <w:rsid w:val="00467CE8"/>
    <w:rsid w:val="0047297E"/>
    <w:rsid w:val="0047439D"/>
    <w:rsid w:val="00475C29"/>
    <w:rsid w:val="00476ACC"/>
    <w:rsid w:val="00477740"/>
    <w:rsid w:val="00477DE5"/>
    <w:rsid w:val="00482894"/>
    <w:rsid w:val="00491DC6"/>
    <w:rsid w:val="004941FD"/>
    <w:rsid w:val="00494C51"/>
    <w:rsid w:val="00494E3B"/>
    <w:rsid w:val="00495DCD"/>
    <w:rsid w:val="004965AF"/>
    <w:rsid w:val="004A0170"/>
    <w:rsid w:val="004A2A97"/>
    <w:rsid w:val="004A2F6D"/>
    <w:rsid w:val="004A3334"/>
    <w:rsid w:val="004A3A6D"/>
    <w:rsid w:val="004A5004"/>
    <w:rsid w:val="004C12A6"/>
    <w:rsid w:val="004C2827"/>
    <w:rsid w:val="004C4406"/>
    <w:rsid w:val="004C5620"/>
    <w:rsid w:val="004D0AB2"/>
    <w:rsid w:val="004D4416"/>
    <w:rsid w:val="004D4677"/>
    <w:rsid w:val="004D6C28"/>
    <w:rsid w:val="004D7A06"/>
    <w:rsid w:val="004E085A"/>
    <w:rsid w:val="004E0CBA"/>
    <w:rsid w:val="004E0FEE"/>
    <w:rsid w:val="004E460C"/>
    <w:rsid w:val="004E65DB"/>
    <w:rsid w:val="004E6E0D"/>
    <w:rsid w:val="004E7D4A"/>
    <w:rsid w:val="004F011A"/>
    <w:rsid w:val="004F0459"/>
    <w:rsid w:val="004F053D"/>
    <w:rsid w:val="004F24C2"/>
    <w:rsid w:val="004F6738"/>
    <w:rsid w:val="004F7176"/>
    <w:rsid w:val="00505219"/>
    <w:rsid w:val="005100AA"/>
    <w:rsid w:val="0051056D"/>
    <w:rsid w:val="00512695"/>
    <w:rsid w:val="005135DE"/>
    <w:rsid w:val="005152EB"/>
    <w:rsid w:val="00520447"/>
    <w:rsid w:val="00524D28"/>
    <w:rsid w:val="00532E81"/>
    <w:rsid w:val="005367A5"/>
    <w:rsid w:val="00541ACE"/>
    <w:rsid w:val="00543B9A"/>
    <w:rsid w:val="0054521F"/>
    <w:rsid w:val="00545941"/>
    <w:rsid w:val="00545F7B"/>
    <w:rsid w:val="0055414D"/>
    <w:rsid w:val="00556FEB"/>
    <w:rsid w:val="00560890"/>
    <w:rsid w:val="00562BC5"/>
    <w:rsid w:val="0056336A"/>
    <w:rsid w:val="00564429"/>
    <w:rsid w:val="00567175"/>
    <w:rsid w:val="005711BE"/>
    <w:rsid w:val="00573C9D"/>
    <w:rsid w:val="005776C6"/>
    <w:rsid w:val="005858CD"/>
    <w:rsid w:val="005859F3"/>
    <w:rsid w:val="005868C6"/>
    <w:rsid w:val="00593090"/>
    <w:rsid w:val="00593965"/>
    <w:rsid w:val="00597F55"/>
    <w:rsid w:val="005A418C"/>
    <w:rsid w:val="005A5AB0"/>
    <w:rsid w:val="005A6275"/>
    <w:rsid w:val="005A74F4"/>
    <w:rsid w:val="005B0C3D"/>
    <w:rsid w:val="005B2977"/>
    <w:rsid w:val="005C2D07"/>
    <w:rsid w:val="005C3637"/>
    <w:rsid w:val="005C44A5"/>
    <w:rsid w:val="005C4F17"/>
    <w:rsid w:val="005C6100"/>
    <w:rsid w:val="005D003A"/>
    <w:rsid w:val="005D0A5C"/>
    <w:rsid w:val="005D0CCB"/>
    <w:rsid w:val="005D1098"/>
    <w:rsid w:val="005D33BD"/>
    <w:rsid w:val="005D3DC5"/>
    <w:rsid w:val="005D644D"/>
    <w:rsid w:val="005E4240"/>
    <w:rsid w:val="005F24DD"/>
    <w:rsid w:val="005F4EA9"/>
    <w:rsid w:val="005F75F1"/>
    <w:rsid w:val="00600029"/>
    <w:rsid w:val="00603A83"/>
    <w:rsid w:val="006115C0"/>
    <w:rsid w:val="0061289E"/>
    <w:rsid w:val="006147D9"/>
    <w:rsid w:val="00614F8B"/>
    <w:rsid w:val="006211DC"/>
    <w:rsid w:val="00624226"/>
    <w:rsid w:val="00625A80"/>
    <w:rsid w:val="00632217"/>
    <w:rsid w:val="006347D0"/>
    <w:rsid w:val="006354C1"/>
    <w:rsid w:val="006354CE"/>
    <w:rsid w:val="00640EC4"/>
    <w:rsid w:val="00642BE9"/>
    <w:rsid w:val="006509FA"/>
    <w:rsid w:val="006544C6"/>
    <w:rsid w:val="0065577C"/>
    <w:rsid w:val="00655C52"/>
    <w:rsid w:val="00657E33"/>
    <w:rsid w:val="00666014"/>
    <w:rsid w:val="006671FC"/>
    <w:rsid w:val="00667C9B"/>
    <w:rsid w:val="006703E8"/>
    <w:rsid w:val="006709D7"/>
    <w:rsid w:val="00670A82"/>
    <w:rsid w:val="006741AA"/>
    <w:rsid w:val="00674E5A"/>
    <w:rsid w:val="00676564"/>
    <w:rsid w:val="006778E3"/>
    <w:rsid w:val="00684133"/>
    <w:rsid w:val="00685103"/>
    <w:rsid w:val="00690315"/>
    <w:rsid w:val="006917FD"/>
    <w:rsid w:val="006919FB"/>
    <w:rsid w:val="006932B4"/>
    <w:rsid w:val="0069431F"/>
    <w:rsid w:val="006955E4"/>
    <w:rsid w:val="00696C35"/>
    <w:rsid w:val="006974F6"/>
    <w:rsid w:val="006A01FF"/>
    <w:rsid w:val="006A2C78"/>
    <w:rsid w:val="006A5376"/>
    <w:rsid w:val="006A54D4"/>
    <w:rsid w:val="006A5F49"/>
    <w:rsid w:val="006B3CE9"/>
    <w:rsid w:val="006B412C"/>
    <w:rsid w:val="006C3D2B"/>
    <w:rsid w:val="006C411A"/>
    <w:rsid w:val="006C5AD6"/>
    <w:rsid w:val="006C5AFA"/>
    <w:rsid w:val="006C74E6"/>
    <w:rsid w:val="006D20B7"/>
    <w:rsid w:val="006D6068"/>
    <w:rsid w:val="006E4F67"/>
    <w:rsid w:val="006E519D"/>
    <w:rsid w:val="006F05D1"/>
    <w:rsid w:val="006F1DAB"/>
    <w:rsid w:val="006F4268"/>
    <w:rsid w:val="006F545B"/>
    <w:rsid w:val="00701F96"/>
    <w:rsid w:val="00707D23"/>
    <w:rsid w:val="00712344"/>
    <w:rsid w:val="0071762D"/>
    <w:rsid w:val="00717667"/>
    <w:rsid w:val="007211F3"/>
    <w:rsid w:val="0072195A"/>
    <w:rsid w:val="00727B4D"/>
    <w:rsid w:val="00731084"/>
    <w:rsid w:val="0073113F"/>
    <w:rsid w:val="00732E5E"/>
    <w:rsid w:val="0074063E"/>
    <w:rsid w:val="00745B11"/>
    <w:rsid w:val="00746BD1"/>
    <w:rsid w:val="0075086D"/>
    <w:rsid w:val="007518A0"/>
    <w:rsid w:val="0075643A"/>
    <w:rsid w:val="00760D33"/>
    <w:rsid w:val="00762425"/>
    <w:rsid w:val="007656DA"/>
    <w:rsid w:val="0077093D"/>
    <w:rsid w:val="00777648"/>
    <w:rsid w:val="00777BD6"/>
    <w:rsid w:val="0078551B"/>
    <w:rsid w:val="007855AB"/>
    <w:rsid w:val="007855DD"/>
    <w:rsid w:val="00785F45"/>
    <w:rsid w:val="007915EE"/>
    <w:rsid w:val="00791A61"/>
    <w:rsid w:val="00793D84"/>
    <w:rsid w:val="00793EFA"/>
    <w:rsid w:val="00794D1B"/>
    <w:rsid w:val="00797EEA"/>
    <w:rsid w:val="007A195F"/>
    <w:rsid w:val="007A33B3"/>
    <w:rsid w:val="007A38AB"/>
    <w:rsid w:val="007B182A"/>
    <w:rsid w:val="007B2819"/>
    <w:rsid w:val="007B47DF"/>
    <w:rsid w:val="007B5467"/>
    <w:rsid w:val="007B7675"/>
    <w:rsid w:val="007C00C9"/>
    <w:rsid w:val="007C01A1"/>
    <w:rsid w:val="007C69F9"/>
    <w:rsid w:val="007C78F2"/>
    <w:rsid w:val="007D08D7"/>
    <w:rsid w:val="007D1634"/>
    <w:rsid w:val="007D203A"/>
    <w:rsid w:val="007D2147"/>
    <w:rsid w:val="007D6067"/>
    <w:rsid w:val="007E0C06"/>
    <w:rsid w:val="007E4336"/>
    <w:rsid w:val="007F0039"/>
    <w:rsid w:val="007F2400"/>
    <w:rsid w:val="007F372E"/>
    <w:rsid w:val="007F5D7B"/>
    <w:rsid w:val="007F6CEC"/>
    <w:rsid w:val="008151E8"/>
    <w:rsid w:val="00815682"/>
    <w:rsid w:val="0082276E"/>
    <w:rsid w:val="00822957"/>
    <w:rsid w:val="00823A74"/>
    <w:rsid w:val="00830B09"/>
    <w:rsid w:val="00833B51"/>
    <w:rsid w:val="008348B9"/>
    <w:rsid w:val="00834EF2"/>
    <w:rsid w:val="00835F89"/>
    <w:rsid w:val="00836D06"/>
    <w:rsid w:val="008379ED"/>
    <w:rsid w:val="00840894"/>
    <w:rsid w:val="0084216E"/>
    <w:rsid w:val="0084249D"/>
    <w:rsid w:val="008425FE"/>
    <w:rsid w:val="00842BB0"/>
    <w:rsid w:val="0085016F"/>
    <w:rsid w:val="00853FAF"/>
    <w:rsid w:val="008553DD"/>
    <w:rsid w:val="0085791C"/>
    <w:rsid w:val="00860466"/>
    <w:rsid w:val="00864315"/>
    <w:rsid w:val="00864628"/>
    <w:rsid w:val="0086470D"/>
    <w:rsid w:val="00865D8D"/>
    <w:rsid w:val="00871842"/>
    <w:rsid w:val="008734B4"/>
    <w:rsid w:val="00874661"/>
    <w:rsid w:val="00876702"/>
    <w:rsid w:val="00881877"/>
    <w:rsid w:val="00881CD1"/>
    <w:rsid w:val="00882C79"/>
    <w:rsid w:val="008840E1"/>
    <w:rsid w:val="008854AE"/>
    <w:rsid w:val="00892731"/>
    <w:rsid w:val="008A3B7B"/>
    <w:rsid w:val="008B3B78"/>
    <w:rsid w:val="008C3E17"/>
    <w:rsid w:val="008C3EEA"/>
    <w:rsid w:val="008D1D5D"/>
    <w:rsid w:val="008D21B3"/>
    <w:rsid w:val="008D2864"/>
    <w:rsid w:val="008D5907"/>
    <w:rsid w:val="008E2A10"/>
    <w:rsid w:val="008E2FE6"/>
    <w:rsid w:val="008E38EF"/>
    <w:rsid w:val="008E5706"/>
    <w:rsid w:val="008E7BF9"/>
    <w:rsid w:val="008F3582"/>
    <w:rsid w:val="008F4A6E"/>
    <w:rsid w:val="00905BBE"/>
    <w:rsid w:val="009112E0"/>
    <w:rsid w:val="0091323B"/>
    <w:rsid w:val="009134F0"/>
    <w:rsid w:val="00913B0F"/>
    <w:rsid w:val="00914D4C"/>
    <w:rsid w:val="00915D2C"/>
    <w:rsid w:val="0091742A"/>
    <w:rsid w:val="00920239"/>
    <w:rsid w:val="00920264"/>
    <w:rsid w:val="00925C59"/>
    <w:rsid w:val="00926B29"/>
    <w:rsid w:val="00940836"/>
    <w:rsid w:val="00940930"/>
    <w:rsid w:val="009434A2"/>
    <w:rsid w:val="00944AA2"/>
    <w:rsid w:val="00947603"/>
    <w:rsid w:val="00955181"/>
    <w:rsid w:val="00960F10"/>
    <w:rsid w:val="009611EE"/>
    <w:rsid w:val="0096122E"/>
    <w:rsid w:val="00961A76"/>
    <w:rsid w:val="009720FC"/>
    <w:rsid w:val="0097289A"/>
    <w:rsid w:val="009819A1"/>
    <w:rsid w:val="00981AA9"/>
    <w:rsid w:val="0098318E"/>
    <w:rsid w:val="00984A62"/>
    <w:rsid w:val="00984F56"/>
    <w:rsid w:val="00995D5F"/>
    <w:rsid w:val="00997223"/>
    <w:rsid w:val="00997436"/>
    <w:rsid w:val="009A461A"/>
    <w:rsid w:val="009A61EE"/>
    <w:rsid w:val="009A7E4C"/>
    <w:rsid w:val="009B00BC"/>
    <w:rsid w:val="009B0614"/>
    <w:rsid w:val="009B5359"/>
    <w:rsid w:val="009C2B83"/>
    <w:rsid w:val="009C44C1"/>
    <w:rsid w:val="009D15A3"/>
    <w:rsid w:val="009D40F7"/>
    <w:rsid w:val="009D5174"/>
    <w:rsid w:val="009E10EF"/>
    <w:rsid w:val="009E2816"/>
    <w:rsid w:val="009E2886"/>
    <w:rsid w:val="009E351B"/>
    <w:rsid w:val="009E36E7"/>
    <w:rsid w:val="009E384B"/>
    <w:rsid w:val="009E4042"/>
    <w:rsid w:val="009E505A"/>
    <w:rsid w:val="009E61FF"/>
    <w:rsid w:val="009E638E"/>
    <w:rsid w:val="009E744E"/>
    <w:rsid w:val="009E7FDA"/>
    <w:rsid w:val="009F18CA"/>
    <w:rsid w:val="009F1B84"/>
    <w:rsid w:val="009F2275"/>
    <w:rsid w:val="009F64DE"/>
    <w:rsid w:val="00A02FA3"/>
    <w:rsid w:val="00A079B1"/>
    <w:rsid w:val="00A07F8D"/>
    <w:rsid w:val="00A11246"/>
    <w:rsid w:val="00A11405"/>
    <w:rsid w:val="00A11BAE"/>
    <w:rsid w:val="00A12020"/>
    <w:rsid w:val="00A12337"/>
    <w:rsid w:val="00A13915"/>
    <w:rsid w:val="00A14012"/>
    <w:rsid w:val="00A14CB0"/>
    <w:rsid w:val="00A2700B"/>
    <w:rsid w:val="00A3287B"/>
    <w:rsid w:val="00A3338B"/>
    <w:rsid w:val="00A35DCD"/>
    <w:rsid w:val="00A444B3"/>
    <w:rsid w:val="00A463FF"/>
    <w:rsid w:val="00A5061D"/>
    <w:rsid w:val="00A53F5F"/>
    <w:rsid w:val="00A54A28"/>
    <w:rsid w:val="00A65E51"/>
    <w:rsid w:val="00A6760A"/>
    <w:rsid w:val="00A71AF6"/>
    <w:rsid w:val="00A724A6"/>
    <w:rsid w:val="00A76A68"/>
    <w:rsid w:val="00A818B3"/>
    <w:rsid w:val="00A82A4F"/>
    <w:rsid w:val="00A83A5D"/>
    <w:rsid w:val="00A8761B"/>
    <w:rsid w:val="00A905C8"/>
    <w:rsid w:val="00A92BB8"/>
    <w:rsid w:val="00A93235"/>
    <w:rsid w:val="00A968E1"/>
    <w:rsid w:val="00AA201E"/>
    <w:rsid w:val="00AB1B78"/>
    <w:rsid w:val="00AB27E8"/>
    <w:rsid w:val="00AB3D0F"/>
    <w:rsid w:val="00AB3DB6"/>
    <w:rsid w:val="00AB54E3"/>
    <w:rsid w:val="00AB60DB"/>
    <w:rsid w:val="00AB7E38"/>
    <w:rsid w:val="00AC1792"/>
    <w:rsid w:val="00AC2A39"/>
    <w:rsid w:val="00AC34A1"/>
    <w:rsid w:val="00AC5D8A"/>
    <w:rsid w:val="00AD1FC3"/>
    <w:rsid w:val="00AE29A3"/>
    <w:rsid w:val="00AE38E6"/>
    <w:rsid w:val="00B00C5C"/>
    <w:rsid w:val="00B019AB"/>
    <w:rsid w:val="00B12D05"/>
    <w:rsid w:val="00B156D3"/>
    <w:rsid w:val="00B15CC2"/>
    <w:rsid w:val="00B176BF"/>
    <w:rsid w:val="00B22B35"/>
    <w:rsid w:val="00B26DE2"/>
    <w:rsid w:val="00B3064D"/>
    <w:rsid w:val="00B31FF6"/>
    <w:rsid w:val="00B40350"/>
    <w:rsid w:val="00B41246"/>
    <w:rsid w:val="00B41427"/>
    <w:rsid w:val="00B43EF2"/>
    <w:rsid w:val="00B45628"/>
    <w:rsid w:val="00B5062F"/>
    <w:rsid w:val="00B50D90"/>
    <w:rsid w:val="00B52266"/>
    <w:rsid w:val="00B52A07"/>
    <w:rsid w:val="00B54853"/>
    <w:rsid w:val="00B55B90"/>
    <w:rsid w:val="00B6067B"/>
    <w:rsid w:val="00B64B03"/>
    <w:rsid w:val="00B65E4C"/>
    <w:rsid w:val="00B66538"/>
    <w:rsid w:val="00B715A7"/>
    <w:rsid w:val="00B71734"/>
    <w:rsid w:val="00B83FE0"/>
    <w:rsid w:val="00B91B35"/>
    <w:rsid w:val="00B926C9"/>
    <w:rsid w:val="00B94E00"/>
    <w:rsid w:val="00BA0593"/>
    <w:rsid w:val="00BA1F13"/>
    <w:rsid w:val="00BA43E3"/>
    <w:rsid w:val="00BA6F09"/>
    <w:rsid w:val="00BB2F09"/>
    <w:rsid w:val="00BB32B1"/>
    <w:rsid w:val="00BB4283"/>
    <w:rsid w:val="00BB6325"/>
    <w:rsid w:val="00BB66EC"/>
    <w:rsid w:val="00BB695B"/>
    <w:rsid w:val="00BB7241"/>
    <w:rsid w:val="00BC194E"/>
    <w:rsid w:val="00BC32C5"/>
    <w:rsid w:val="00BC41E6"/>
    <w:rsid w:val="00BC4B2D"/>
    <w:rsid w:val="00BD4008"/>
    <w:rsid w:val="00BD6442"/>
    <w:rsid w:val="00BD70BA"/>
    <w:rsid w:val="00BD73F1"/>
    <w:rsid w:val="00BE3898"/>
    <w:rsid w:val="00BE3C30"/>
    <w:rsid w:val="00BE4540"/>
    <w:rsid w:val="00BE5007"/>
    <w:rsid w:val="00BE646E"/>
    <w:rsid w:val="00BE7A49"/>
    <w:rsid w:val="00BF03DE"/>
    <w:rsid w:val="00BF2899"/>
    <w:rsid w:val="00BF2E8E"/>
    <w:rsid w:val="00BF573B"/>
    <w:rsid w:val="00BF58F2"/>
    <w:rsid w:val="00BF598A"/>
    <w:rsid w:val="00BF5E6D"/>
    <w:rsid w:val="00C03665"/>
    <w:rsid w:val="00C03836"/>
    <w:rsid w:val="00C05812"/>
    <w:rsid w:val="00C06AB9"/>
    <w:rsid w:val="00C112E2"/>
    <w:rsid w:val="00C12E4A"/>
    <w:rsid w:val="00C14A88"/>
    <w:rsid w:val="00C1751B"/>
    <w:rsid w:val="00C20DBF"/>
    <w:rsid w:val="00C21DF9"/>
    <w:rsid w:val="00C23040"/>
    <w:rsid w:val="00C323EB"/>
    <w:rsid w:val="00C32EB1"/>
    <w:rsid w:val="00C35D1E"/>
    <w:rsid w:val="00C35FB7"/>
    <w:rsid w:val="00C374DA"/>
    <w:rsid w:val="00C37888"/>
    <w:rsid w:val="00C43B90"/>
    <w:rsid w:val="00C43DF9"/>
    <w:rsid w:val="00C4400B"/>
    <w:rsid w:val="00C47F76"/>
    <w:rsid w:val="00C5145C"/>
    <w:rsid w:val="00C52C05"/>
    <w:rsid w:val="00C546F6"/>
    <w:rsid w:val="00C549AE"/>
    <w:rsid w:val="00C6143E"/>
    <w:rsid w:val="00C62279"/>
    <w:rsid w:val="00C644F4"/>
    <w:rsid w:val="00C70B2F"/>
    <w:rsid w:val="00C72D22"/>
    <w:rsid w:val="00C73112"/>
    <w:rsid w:val="00C81F9B"/>
    <w:rsid w:val="00C84134"/>
    <w:rsid w:val="00C87778"/>
    <w:rsid w:val="00C9102F"/>
    <w:rsid w:val="00C92CD5"/>
    <w:rsid w:val="00C960CA"/>
    <w:rsid w:val="00C96C0E"/>
    <w:rsid w:val="00CA421B"/>
    <w:rsid w:val="00CA5BAD"/>
    <w:rsid w:val="00CB1A31"/>
    <w:rsid w:val="00CB4598"/>
    <w:rsid w:val="00CB49F8"/>
    <w:rsid w:val="00CB51D1"/>
    <w:rsid w:val="00CB6CD5"/>
    <w:rsid w:val="00CC7044"/>
    <w:rsid w:val="00CD1739"/>
    <w:rsid w:val="00CD2BB4"/>
    <w:rsid w:val="00CD47BA"/>
    <w:rsid w:val="00CD612A"/>
    <w:rsid w:val="00CD6E0C"/>
    <w:rsid w:val="00CE167E"/>
    <w:rsid w:val="00CE2324"/>
    <w:rsid w:val="00CE2368"/>
    <w:rsid w:val="00CE324A"/>
    <w:rsid w:val="00CE5E62"/>
    <w:rsid w:val="00CE65BF"/>
    <w:rsid w:val="00CE690A"/>
    <w:rsid w:val="00CE6FF8"/>
    <w:rsid w:val="00CE7353"/>
    <w:rsid w:val="00CE74C1"/>
    <w:rsid w:val="00CE77A1"/>
    <w:rsid w:val="00CF199B"/>
    <w:rsid w:val="00CF2991"/>
    <w:rsid w:val="00CF5F4C"/>
    <w:rsid w:val="00D038CD"/>
    <w:rsid w:val="00D15D0E"/>
    <w:rsid w:val="00D179E6"/>
    <w:rsid w:val="00D203E0"/>
    <w:rsid w:val="00D22D98"/>
    <w:rsid w:val="00D312D8"/>
    <w:rsid w:val="00D33073"/>
    <w:rsid w:val="00D3367B"/>
    <w:rsid w:val="00D336CE"/>
    <w:rsid w:val="00D337D0"/>
    <w:rsid w:val="00D35E52"/>
    <w:rsid w:val="00D36FB6"/>
    <w:rsid w:val="00D449E7"/>
    <w:rsid w:val="00D477BE"/>
    <w:rsid w:val="00D47D01"/>
    <w:rsid w:val="00D47DDF"/>
    <w:rsid w:val="00D51CC1"/>
    <w:rsid w:val="00D51FE7"/>
    <w:rsid w:val="00D62237"/>
    <w:rsid w:val="00D6597A"/>
    <w:rsid w:val="00D676F6"/>
    <w:rsid w:val="00D71270"/>
    <w:rsid w:val="00D71F19"/>
    <w:rsid w:val="00D7320F"/>
    <w:rsid w:val="00D7758C"/>
    <w:rsid w:val="00D810A6"/>
    <w:rsid w:val="00D817EA"/>
    <w:rsid w:val="00D8304C"/>
    <w:rsid w:val="00D855D9"/>
    <w:rsid w:val="00D8644E"/>
    <w:rsid w:val="00D864B6"/>
    <w:rsid w:val="00D87B6C"/>
    <w:rsid w:val="00D911FF"/>
    <w:rsid w:val="00D9139C"/>
    <w:rsid w:val="00D92017"/>
    <w:rsid w:val="00D93667"/>
    <w:rsid w:val="00D937BC"/>
    <w:rsid w:val="00D94D8F"/>
    <w:rsid w:val="00D95C59"/>
    <w:rsid w:val="00DA218B"/>
    <w:rsid w:val="00DA43B3"/>
    <w:rsid w:val="00DA7C4B"/>
    <w:rsid w:val="00DB03DF"/>
    <w:rsid w:val="00DB0C9D"/>
    <w:rsid w:val="00DB6F42"/>
    <w:rsid w:val="00DC10B1"/>
    <w:rsid w:val="00DC4966"/>
    <w:rsid w:val="00DC5D13"/>
    <w:rsid w:val="00DC6EFD"/>
    <w:rsid w:val="00DD257D"/>
    <w:rsid w:val="00DD2A00"/>
    <w:rsid w:val="00DE0512"/>
    <w:rsid w:val="00DE0D88"/>
    <w:rsid w:val="00DE1C33"/>
    <w:rsid w:val="00DE2A12"/>
    <w:rsid w:val="00DE33BF"/>
    <w:rsid w:val="00DE50FF"/>
    <w:rsid w:val="00DF031D"/>
    <w:rsid w:val="00DF21E1"/>
    <w:rsid w:val="00DF3D1A"/>
    <w:rsid w:val="00DF4838"/>
    <w:rsid w:val="00DF5CC2"/>
    <w:rsid w:val="00E012CD"/>
    <w:rsid w:val="00E12EF8"/>
    <w:rsid w:val="00E20AB1"/>
    <w:rsid w:val="00E238EF"/>
    <w:rsid w:val="00E2417A"/>
    <w:rsid w:val="00E242CF"/>
    <w:rsid w:val="00E25BDD"/>
    <w:rsid w:val="00E264E6"/>
    <w:rsid w:val="00E271EC"/>
    <w:rsid w:val="00E27AB9"/>
    <w:rsid w:val="00E32250"/>
    <w:rsid w:val="00E36AF6"/>
    <w:rsid w:val="00E44310"/>
    <w:rsid w:val="00E51A97"/>
    <w:rsid w:val="00E54633"/>
    <w:rsid w:val="00E5786A"/>
    <w:rsid w:val="00E66869"/>
    <w:rsid w:val="00E704BA"/>
    <w:rsid w:val="00E713BF"/>
    <w:rsid w:val="00E722AA"/>
    <w:rsid w:val="00E737D0"/>
    <w:rsid w:val="00E739C4"/>
    <w:rsid w:val="00E8089D"/>
    <w:rsid w:val="00E823A7"/>
    <w:rsid w:val="00E83B53"/>
    <w:rsid w:val="00E856BE"/>
    <w:rsid w:val="00E93BEE"/>
    <w:rsid w:val="00EA02EC"/>
    <w:rsid w:val="00EB0174"/>
    <w:rsid w:val="00EB059A"/>
    <w:rsid w:val="00EB597D"/>
    <w:rsid w:val="00EB7A93"/>
    <w:rsid w:val="00EC27B1"/>
    <w:rsid w:val="00EC2F3F"/>
    <w:rsid w:val="00EC2F88"/>
    <w:rsid w:val="00EC60C2"/>
    <w:rsid w:val="00ED0131"/>
    <w:rsid w:val="00ED1B6B"/>
    <w:rsid w:val="00ED4FA9"/>
    <w:rsid w:val="00ED6858"/>
    <w:rsid w:val="00ED6B58"/>
    <w:rsid w:val="00EE04F3"/>
    <w:rsid w:val="00EE0879"/>
    <w:rsid w:val="00EE5028"/>
    <w:rsid w:val="00EF1E3E"/>
    <w:rsid w:val="00EF4BB4"/>
    <w:rsid w:val="00F00A87"/>
    <w:rsid w:val="00F00E1F"/>
    <w:rsid w:val="00F0176B"/>
    <w:rsid w:val="00F02594"/>
    <w:rsid w:val="00F049E5"/>
    <w:rsid w:val="00F05DE9"/>
    <w:rsid w:val="00F07344"/>
    <w:rsid w:val="00F107E1"/>
    <w:rsid w:val="00F1100C"/>
    <w:rsid w:val="00F12377"/>
    <w:rsid w:val="00F12D51"/>
    <w:rsid w:val="00F137E9"/>
    <w:rsid w:val="00F15390"/>
    <w:rsid w:val="00F17861"/>
    <w:rsid w:val="00F17FFB"/>
    <w:rsid w:val="00F23716"/>
    <w:rsid w:val="00F2468A"/>
    <w:rsid w:val="00F254EF"/>
    <w:rsid w:val="00F30890"/>
    <w:rsid w:val="00F3379D"/>
    <w:rsid w:val="00F35EBA"/>
    <w:rsid w:val="00F43270"/>
    <w:rsid w:val="00F4511A"/>
    <w:rsid w:val="00F47AEE"/>
    <w:rsid w:val="00F53835"/>
    <w:rsid w:val="00F548D9"/>
    <w:rsid w:val="00F562E0"/>
    <w:rsid w:val="00F565A7"/>
    <w:rsid w:val="00F57D86"/>
    <w:rsid w:val="00F64B40"/>
    <w:rsid w:val="00F70683"/>
    <w:rsid w:val="00F70B6B"/>
    <w:rsid w:val="00F717F5"/>
    <w:rsid w:val="00F71AF6"/>
    <w:rsid w:val="00F72476"/>
    <w:rsid w:val="00F72576"/>
    <w:rsid w:val="00F803FE"/>
    <w:rsid w:val="00F80600"/>
    <w:rsid w:val="00F82A3E"/>
    <w:rsid w:val="00F82A98"/>
    <w:rsid w:val="00F833AE"/>
    <w:rsid w:val="00F8410C"/>
    <w:rsid w:val="00F84827"/>
    <w:rsid w:val="00F84E67"/>
    <w:rsid w:val="00F86F60"/>
    <w:rsid w:val="00F87922"/>
    <w:rsid w:val="00F952A0"/>
    <w:rsid w:val="00F96638"/>
    <w:rsid w:val="00FA292C"/>
    <w:rsid w:val="00FA35D5"/>
    <w:rsid w:val="00FA4344"/>
    <w:rsid w:val="00FB089D"/>
    <w:rsid w:val="00FB404E"/>
    <w:rsid w:val="00FC10B8"/>
    <w:rsid w:val="00FC123F"/>
    <w:rsid w:val="00FC4C0F"/>
    <w:rsid w:val="00FC5B7D"/>
    <w:rsid w:val="00FC604F"/>
    <w:rsid w:val="00FC64B5"/>
    <w:rsid w:val="00FD0CFD"/>
    <w:rsid w:val="00FD135D"/>
    <w:rsid w:val="00FD1C44"/>
    <w:rsid w:val="00FD27A0"/>
    <w:rsid w:val="00FD3F69"/>
    <w:rsid w:val="00FD4B1D"/>
    <w:rsid w:val="00FD52FF"/>
    <w:rsid w:val="00FD6824"/>
    <w:rsid w:val="00FD7CCF"/>
    <w:rsid w:val="00FE0B40"/>
    <w:rsid w:val="00FE217A"/>
    <w:rsid w:val="00FE46F9"/>
    <w:rsid w:val="00FF0DBB"/>
    <w:rsid w:val="00FF2362"/>
    <w:rsid w:val="00FF3316"/>
    <w:rsid w:val="00FF4B4F"/>
    <w:rsid w:val="00FF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89011"/>
  <w15:chartTrackingRefBased/>
  <w15:docId w15:val="{1BF7BE1B-9227-F843-BFB2-FFDFB9B1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rsid w:val="00192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rsid w:val="00192D4E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192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5-05-19T05:46:00Z</dcterms:created>
  <dcterms:modified xsi:type="dcterms:W3CDTF">2025-05-19T05:48:00Z</dcterms:modified>
</cp:coreProperties>
</file>